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01C" w:rsidRPr="007C0588" w:rsidRDefault="00732E64" w:rsidP="00732E64">
      <w:pPr>
        <w:ind w:hanging="540"/>
        <w:rPr>
          <w:rFonts w:ascii="Times New Roman" w:hAnsi="Times New Roman" w:cs="Times New Roman"/>
          <w:b/>
          <w:bCs/>
        </w:rPr>
      </w:pPr>
      <w:r w:rsidRPr="007C0588">
        <w:rPr>
          <w:rFonts w:ascii="Times New Roman" w:hAnsi="Times New Roman" w:cs="Times New Roman"/>
          <w:b/>
          <w:bCs/>
        </w:rPr>
        <w:t xml:space="preserve">Supplemental Table 1:  </w:t>
      </w:r>
      <w:r w:rsidR="009E6064" w:rsidRPr="007C0588">
        <w:rPr>
          <w:rFonts w:ascii="Times New Roman" w:hAnsi="Times New Roman" w:cs="Times New Roman"/>
          <w:b/>
          <w:bCs/>
        </w:rPr>
        <w:t>In</w:t>
      </w:r>
      <w:bookmarkStart w:id="0" w:name="_GoBack"/>
      <w:bookmarkEnd w:id="0"/>
      <w:r w:rsidR="009E6064" w:rsidRPr="007C0588">
        <w:rPr>
          <w:rFonts w:ascii="Times New Roman" w:hAnsi="Times New Roman" w:cs="Times New Roman"/>
          <w:b/>
          <w:bCs/>
        </w:rPr>
        <w:t>dications for Human Amniocentesis Samples</w:t>
      </w:r>
    </w:p>
    <w:p w:rsidR="00732E64" w:rsidRPr="007C0588" w:rsidRDefault="00732E64"/>
    <w:tbl>
      <w:tblPr>
        <w:tblStyle w:val="TableGrid"/>
        <w:tblW w:w="10530" w:type="dxa"/>
        <w:tblInd w:w="-545" w:type="dxa"/>
        <w:tblLook w:val="04A0" w:firstRow="1" w:lastRow="0" w:firstColumn="1" w:lastColumn="0" w:noHBand="0" w:noVBand="1"/>
      </w:tblPr>
      <w:tblGrid>
        <w:gridCol w:w="2790"/>
        <w:gridCol w:w="2429"/>
        <w:gridCol w:w="2701"/>
        <w:gridCol w:w="2610"/>
      </w:tblGrid>
      <w:tr w:rsidR="007C0588" w:rsidRPr="007C0588" w:rsidTr="00D40911">
        <w:tc>
          <w:tcPr>
            <w:tcW w:w="2790" w:type="dxa"/>
          </w:tcPr>
          <w:p w:rsidR="00732E64" w:rsidRPr="007C0588" w:rsidRDefault="00732E64" w:rsidP="00D409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hesus Gestational Age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Days)</w:t>
            </w:r>
          </w:p>
        </w:tc>
        <w:tc>
          <w:tcPr>
            <w:tcW w:w="2429" w:type="dxa"/>
          </w:tcPr>
          <w:p w:rsidR="00732E64" w:rsidRPr="007C0588" w:rsidRDefault="00732E64" w:rsidP="00D409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uman Gestational Age Equivalent (</w:t>
            </w:r>
            <w:proofErr w:type="spellStart"/>
            <w:r w:rsidR="00BA546F" w:rsidRPr="007C0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</w:t>
            </w:r>
            <w:r w:rsidRPr="007C0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s</w:t>
            </w:r>
            <w:proofErr w:type="spellEnd"/>
            <w:r w:rsidRPr="007C0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701" w:type="dxa"/>
          </w:tcPr>
          <w:p w:rsidR="00732E64" w:rsidRPr="007C0588" w:rsidRDefault="00732E64" w:rsidP="00D409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cation for Amniocentesis</w:t>
            </w:r>
          </w:p>
        </w:tc>
        <w:tc>
          <w:tcPr>
            <w:tcW w:w="2610" w:type="dxa"/>
          </w:tcPr>
          <w:p w:rsidR="00732E64" w:rsidRPr="007C0588" w:rsidRDefault="00732E64" w:rsidP="00D409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 at Birth</w:t>
            </w:r>
          </w:p>
        </w:tc>
      </w:tr>
      <w:tr w:rsidR="007C0588" w:rsidRPr="007C0588" w:rsidTr="00D40911">
        <w:trPr>
          <w:trHeight w:val="1808"/>
        </w:trPr>
        <w:tc>
          <w:tcPr>
            <w:tcW w:w="2790" w:type="dxa"/>
          </w:tcPr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G85</w:t>
            </w:r>
          </w:p>
        </w:tc>
        <w:tc>
          <w:tcPr>
            <w:tcW w:w="2429" w:type="dxa"/>
          </w:tcPr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  <w:p w:rsidR="00732E64" w:rsidRPr="007C0588" w:rsidRDefault="00732E64" w:rsidP="00C80D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19 1/7</w:t>
            </w:r>
          </w:p>
          <w:p w:rsidR="00C80D14" w:rsidRPr="007C0588" w:rsidRDefault="00C80D14" w:rsidP="00C80D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19 5/7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 xml:space="preserve">20 2/7 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0 4/7</w:t>
            </w:r>
          </w:p>
        </w:tc>
        <w:tc>
          <w:tcPr>
            <w:tcW w:w="2701" w:type="dxa"/>
          </w:tcPr>
          <w:p w:rsidR="00732E64" w:rsidRPr="007C0588" w:rsidRDefault="00C80D1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Genetic testing</w:t>
            </w:r>
          </w:p>
          <w:p w:rsidR="00C80D14" w:rsidRPr="007C0588" w:rsidRDefault="00C80D14" w:rsidP="00C80D14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Genetic testing</w:t>
            </w:r>
          </w:p>
          <w:p w:rsidR="00732E64" w:rsidRPr="007C0588" w:rsidRDefault="00C80D1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Genetic testing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Bilateral club foot</w:t>
            </w:r>
          </w:p>
          <w:p w:rsidR="00732E64" w:rsidRPr="007C0588" w:rsidRDefault="00D32386" w:rsidP="00D40911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Genetic testing</w:t>
            </w:r>
          </w:p>
          <w:p w:rsidR="00732E64" w:rsidRPr="007C0588" w:rsidRDefault="00C80D1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Genetic testing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Unilateral antenatal urinary tract dilation grade 1 (UTDA1), echogenic intracardiac focus</w:t>
            </w:r>
          </w:p>
        </w:tc>
        <w:tc>
          <w:tcPr>
            <w:tcW w:w="2610" w:type="dxa"/>
          </w:tcPr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C80D1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732E64" w:rsidRPr="007C0588" w:rsidRDefault="00D32386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Bilateral club foot</w:t>
            </w:r>
          </w:p>
          <w:p w:rsidR="00732E64" w:rsidRPr="007C0588" w:rsidRDefault="00D32386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588" w:rsidRPr="007C0588" w:rsidTr="00D40911">
        <w:tc>
          <w:tcPr>
            <w:tcW w:w="2790" w:type="dxa"/>
          </w:tcPr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G110</w:t>
            </w:r>
          </w:p>
        </w:tc>
        <w:tc>
          <w:tcPr>
            <w:tcW w:w="2429" w:type="dxa"/>
          </w:tcPr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4 1/7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4 3/7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C80D1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4 4/7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4 6/7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5 1/7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5 3/7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25 4/7</w:t>
            </w:r>
          </w:p>
        </w:tc>
        <w:tc>
          <w:tcPr>
            <w:tcW w:w="2701" w:type="dxa"/>
          </w:tcPr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Unilateral club foot</w:t>
            </w:r>
          </w:p>
          <w:p w:rsidR="00C80D14" w:rsidRPr="007C0588" w:rsidRDefault="00C80D14" w:rsidP="00C80D14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Genetic testing</w:t>
            </w:r>
          </w:p>
          <w:p w:rsidR="00C80D14" w:rsidRPr="007C0588" w:rsidRDefault="00D32386" w:rsidP="00D32386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Possible Trisomy 21</w:t>
            </w:r>
          </w:p>
          <w:p w:rsidR="00C80D14" w:rsidRPr="007C0588" w:rsidRDefault="00C80D14" w:rsidP="00C80D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Fetal growth restriction</w:t>
            </w:r>
          </w:p>
          <w:p w:rsidR="00C80D14" w:rsidRPr="007C0588" w:rsidRDefault="00C80D14" w:rsidP="00C80D14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80D14" w:rsidRPr="007C0588" w:rsidRDefault="00732E64" w:rsidP="00C80D14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 xml:space="preserve">Bilateral antenatal urinary tract dilation grade 2 (UTDA2) </w:t>
            </w:r>
          </w:p>
          <w:p w:rsidR="00732E64" w:rsidRPr="007C0588" w:rsidRDefault="00732E64" w:rsidP="00C80D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 xml:space="preserve">Hypoplastic left heart syndrome </w:t>
            </w:r>
          </w:p>
          <w:p w:rsidR="00C80D14" w:rsidRPr="007C0588" w:rsidRDefault="00C80D1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80D14" w:rsidRPr="007C0588" w:rsidRDefault="00C80D1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Ventricular septal defect, possible coarctation of the aorta</w:t>
            </w:r>
          </w:p>
        </w:tc>
        <w:tc>
          <w:tcPr>
            <w:tcW w:w="2610" w:type="dxa"/>
          </w:tcPr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Unilateral club foot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D32386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Trisomy 21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Small for gestational age, otherwise normal</w:t>
            </w:r>
          </w:p>
          <w:p w:rsidR="00732E64" w:rsidRPr="007C0588" w:rsidRDefault="00C80D1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C80D1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Hypoplastic</w:t>
            </w:r>
            <w:r w:rsidR="00732E64" w:rsidRPr="007C0588">
              <w:rPr>
                <w:rFonts w:ascii="Times New Roman" w:hAnsi="Times New Roman" w:cs="Times New Roman"/>
                <w:sz w:val="22"/>
                <w:szCs w:val="22"/>
              </w:rPr>
              <w:t xml:space="preserve"> left heart syndrome, otherwise normal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Ventricular septal defect, atrial septal defect, coarctation of the aorta, otherwise normal</w:t>
            </w:r>
          </w:p>
        </w:tc>
      </w:tr>
      <w:tr w:rsidR="007C0588" w:rsidRPr="007C0588" w:rsidTr="00D40911">
        <w:tc>
          <w:tcPr>
            <w:tcW w:w="2790" w:type="dxa"/>
          </w:tcPr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G135</w:t>
            </w:r>
          </w:p>
        </w:tc>
        <w:tc>
          <w:tcPr>
            <w:tcW w:w="2429" w:type="dxa"/>
          </w:tcPr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30 3/7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30 6/7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30 6/7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31 1/7</w:t>
            </w:r>
          </w:p>
          <w:p w:rsidR="00D32386" w:rsidRPr="007C0588" w:rsidRDefault="00D32386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1 1/7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31 3/7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31 6/7</w:t>
            </w:r>
          </w:p>
        </w:tc>
        <w:tc>
          <w:tcPr>
            <w:tcW w:w="2701" w:type="dxa"/>
          </w:tcPr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etal ascites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Unilateral pleural effusion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Fetal intraventricular hemorrhage</w:t>
            </w:r>
          </w:p>
          <w:p w:rsidR="00732E64" w:rsidRPr="007C0588" w:rsidRDefault="00732E64" w:rsidP="00D323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Suspected Trisomy 21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etal growth restriction</w:t>
            </w:r>
            <w:r w:rsidR="00D32386" w:rsidRPr="007C0588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 xml:space="preserve"> twin B, dichorionic diamniotic twin pregnancy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Suspected Trisomy 21</w:t>
            </w:r>
          </w:p>
          <w:p w:rsidR="00732E64" w:rsidRPr="007C0588" w:rsidRDefault="00D32386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Suspected n</w:t>
            </w:r>
            <w:r w:rsidR="00732E64" w:rsidRPr="007C0588">
              <w:rPr>
                <w:rFonts w:ascii="Times New Roman" w:hAnsi="Times New Roman" w:cs="Times New Roman"/>
                <w:sz w:val="22"/>
                <w:szCs w:val="22"/>
              </w:rPr>
              <w:t>euronal migration defect</w:t>
            </w:r>
          </w:p>
        </w:tc>
        <w:tc>
          <w:tcPr>
            <w:tcW w:w="2610" w:type="dxa"/>
          </w:tcPr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scites, otherwise normal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Intraventricular hemorrhage</w:t>
            </w:r>
          </w:p>
          <w:p w:rsidR="00732E64" w:rsidRPr="007C0588" w:rsidRDefault="00732E64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Trisomy 21</w:t>
            </w:r>
          </w:p>
          <w:p w:rsidR="00732E64" w:rsidRPr="007C0588" w:rsidRDefault="00D32386" w:rsidP="00D40911">
            <w:pPr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rmal</w:t>
            </w:r>
          </w:p>
          <w:p w:rsidR="00D32386" w:rsidRPr="007C0588" w:rsidRDefault="00D32386" w:rsidP="00D40911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32E64" w:rsidRPr="007C0588" w:rsidRDefault="00D32386" w:rsidP="00D40911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>Trisomy 21</w:t>
            </w:r>
          </w:p>
          <w:p w:rsidR="00732E64" w:rsidRPr="007C0588" w:rsidRDefault="00732E64" w:rsidP="00D409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0588">
              <w:rPr>
                <w:rFonts w:ascii="Times New Roman" w:hAnsi="Times New Roman" w:cs="Times New Roman"/>
                <w:sz w:val="22"/>
                <w:szCs w:val="22"/>
              </w:rPr>
              <w:t xml:space="preserve">Cerebral cortical malformation, congenital hypothyroidism </w:t>
            </w:r>
          </w:p>
        </w:tc>
      </w:tr>
    </w:tbl>
    <w:p w:rsidR="00732E64" w:rsidRPr="007C0588" w:rsidRDefault="00732E64"/>
    <w:sectPr w:rsidR="00732E64" w:rsidRPr="007C0588" w:rsidSect="007C0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E64"/>
    <w:rsid w:val="000270AB"/>
    <w:rsid w:val="00062686"/>
    <w:rsid w:val="00076D11"/>
    <w:rsid w:val="000E5860"/>
    <w:rsid w:val="00182640"/>
    <w:rsid w:val="00195EF3"/>
    <w:rsid w:val="001F7A2E"/>
    <w:rsid w:val="002152D5"/>
    <w:rsid w:val="002B221E"/>
    <w:rsid w:val="002D3EAD"/>
    <w:rsid w:val="00316E79"/>
    <w:rsid w:val="00334673"/>
    <w:rsid w:val="00344E99"/>
    <w:rsid w:val="00385699"/>
    <w:rsid w:val="00385A3C"/>
    <w:rsid w:val="003946F0"/>
    <w:rsid w:val="003C69D9"/>
    <w:rsid w:val="003F477F"/>
    <w:rsid w:val="00413C2A"/>
    <w:rsid w:val="004167F1"/>
    <w:rsid w:val="0042497A"/>
    <w:rsid w:val="004D6B37"/>
    <w:rsid w:val="00503203"/>
    <w:rsid w:val="00527FB8"/>
    <w:rsid w:val="005418F4"/>
    <w:rsid w:val="005E219B"/>
    <w:rsid w:val="006011F2"/>
    <w:rsid w:val="006C64FB"/>
    <w:rsid w:val="006E0AB1"/>
    <w:rsid w:val="00726C7A"/>
    <w:rsid w:val="00731801"/>
    <w:rsid w:val="00732E64"/>
    <w:rsid w:val="007632B6"/>
    <w:rsid w:val="00765D24"/>
    <w:rsid w:val="00782D6A"/>
    <w:rsid w:val="007C0588"/>
    <w:rsid w:val="007F1540"/>
    <w:rsid w:val="00821AC4"/>
    <w:rsid w:val="0087457D"/>
    <w:rsid w:val="008C6EBE"/>
    <w:rsid w:val="009449F6"/>
    <w:rsid w:val="009475E1"/>
    <w:rsid w:val="0095735A"/>
    <w:rsid w:val="0096708F"/>
    <w:rsid w:val="0099492D"/>
    <w:rsid w:val="009C7069"/>
    <w:rsid w:val="009E6064"/>
    <w:rsid w:val="00A835CE"/>
    <w:rsid w:val="00AC42B9"/>
    <w:rsid w:val="00AE6C3E"/>
    <w:rsid w:val="00B4674C"/>
    <w:rsid w:val="00B600C4"/>
    <w:rsid w:val="00BA546F"/>
    <w:rsid w:val="00BB4C1F"/>
    <w:rsid w:val="00BD1DE5"/>
    <w:rsid w:val="00C065D9"/>
    <w:rsid w:val="00C16C53"/>
    <w:rsid w:val="00C50DD2"/>
    <w:rsid w:val="00C80D14"/>
    <w:rsid w:val="00CB4DB9"/>
    <w:rsid w:val="00D32386"/>
    <w:rsid w:val="00D651ED"/>
    <w:rsid w:val="00E302EE"/>
    <w:rsid w:val="00E372E0"/>
    <w:rsid w:val="00E64662"/>
    <w:rsid w:val="00E72F2E"/>
    <w:rsid w:val="00EB2F0D"/>
    <w:rsid w:val="00F066C4"/>
    <w:rsid w:val="00F11854"/>
    <w:rsid w:val="00F11C0E"/>
    <w:rsid w:val="00F70E39"/>
    <w:rsid w:val="00F72F88"/>
    <w:rsid w:val="00F86360"/>
    <w:rsid w:val="00FB1ABA"/>
    <w:rsid w:val="00FF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187BA-6C90-3746-A897-EDE46DA09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0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cottoline</dc:creator>
  <cp:keywords/>
  <dc:description/>
  <cp:lastModifiedBy>Dhanalakshmi Vairavan</cp:lastModifiedBy>
  <cp:revision>5</cp:revision>
  <dcterms:created xsi:type="dcterms:W3CDTF">2023-07-06T01:54:00Z</dcterms:created>
  <dcterms:modified xsi:type="dcterms:W3CDTF">2023-10-05T01:59:00Z</dcterms:modified>
</cp:coreProperties>
</file>